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5208" w:type="pct"/>
        <w:jc w:val="center"/>
        <w:tblLook w:val="0620" w:firstRow="1" w:lastRow="0" w:firstColumn="0" w:lastColumn="0" w:noHBand="1" w:noVBand="1"/>
      </w:tblPr>
      <w:tblGrid>
        <w:gridCol w:w="2538"/>
        <w:gridCol w:w="1439"/>
        <w:gridCol w:w="1441"/>
        <w:gridCol w:w="1441"/>
        <w:gridCol w:w="1441"/>
        <w:gridCol w:w="1449"/>
      </w:tblGrid>
      <w:tr w:rsidR="00616771" w:rsidRPr="00BE574E" w14:paraId="54B22BA9" w14:textId="77777777" w:rsidTr="000E0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auto"/>
            <w:noWrap/>
          </w:tcPr>
          <w:p w14:paraId="5043D76E" w14:textId="77777777" w:rsidR="00616771" w:rsidRPr="00BE574E" w:rsidRDefault="00616771" w:rsidP="000E067B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 w:val="0"/>
                <w:sz w:val="20"/>
                <w:szCs w:val="20"/>
              </w:rPr>
              <w:t>Supplementary Table 1</w:t>
            </w:r>
          </w:p>
          <w:p w14:paraId="55AC7931" w14:textId="6CDDC267" w:rsidR="00616771" w:rsidRPr="00350E30" w:rsidRDefault="00616771" w:rsidP="000E06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Spearman </w:t>
            </w:r>
            <w:r w:rsidR="00514913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</w:t>
            </w:r>
            <w:r w:rsidRPr="00350E3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orrelations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using non-transformed</w:t>
            </w:r>
            <w:r w:rsidRPr="00350E3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 variables of interest</w:t>
            </w:r>
          </w:p>
        </w:tc>
      </w:tr>
      <w:tr w:rsidR="00616771" w:rsidRPr="00BE574E" w14:paraId="019436B6" w14:textId="77777777" w:rsidTr="000E067B">
        <w:trPr>
          <w:trHeight w:val="477"/>
          <w:jc w:val="center"/>
        </w:trPr>
        <w:tc>
          <w:tcPr>
            <w:tcW w:w="1302" w:type="pct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hideMark/>
          </w:tcPr>
          <w:p w14:paraId="5241CA96" w14:textId="77777777" w:rsidR="00616771" w:rsidRPr="00BE574E" w:rsidRDefault="00616771" w:rsidP="000E067B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738" w:type="pct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AE50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D1A64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pct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A3450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pct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5AD90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3" w:type="pct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0589D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16771" w:rsidRPr="00BE574E" w14:paraId="16678DE3" w14:textId="77777777" w:rsidTr="000E067B">
        <w:trPr>
          <w:trHeight w:val="477"/>
          <w:jc w:val="center"/>
        </w:trPr>
        <w:tc>
          <w:tcPr>
            <w:tcW w:w="130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39605" w14:textId="77777777" w:rsidR="00616771" w:rsidRPr="00BE574E" w:rsidRDefault="00616771" w:rsidP="000E067B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IRI-Perspective Taking 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A9F169B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32704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C996C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69D53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E51DE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771" w:rsidRPr="00BE574E" w14:paraId="49EFCF33" w14:textId="77777777" w:rsidTr="000E067B">
        <w:trPr>
          <w:trHeight w:val="477"/>
          <w:jc w:val="center"/>
        </w:trPr>
        <w:tc>
          <w:tcPr>
            <w:tcW w:w="1302" w:type="pct"/>
            <w:shd w:val="clear" w:color="auto" w:fill="auto"/>
            <w:noWrap/>
            <w:vAlign w:val="center"/>
            <w:hideMark/>
          </w:tcPr>
          <w:p w14:paraId="1DBB07F2" w14:textId="77777777" w:rsidR="00616771" w:rsidRPr="00BE574E" w:rsidRDefault="00616771" w:rsidP="000E067B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IRI</w:t>
            </w:r>
            <w:r w:rsidRPr="00BE574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  <w:t>-E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athic Concern</w:t>
            </w:r>
          </w:p>
        </w:tc>
        <w:tc>
          <w:tcPr>
            <w:tcW w:w="73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2C9785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8BDA387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E37668E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E6640BC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3CE3C64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771" w:rsidRPr="00BE574E" w14:paraId="0DF0B6B9" w14:textId="77777777" w:rsidTr="000E067B">
        <w:trPr>
          <w:trHeight w:val="477"/>
          <w:jc w:val="center"/>
        </w:trPr>
        <w:tc>
          <w:tcPr>
            <w:tcW w:w="1302" w:type="pct"/>
            <w:shd w:val="clear" w:color="auto" w:fill="auto"/>
            <w:noWrap/>
            <w:vAlign w:val="center"/>
            <w:hideMark/>
          </w:tcPr>
          <w:p w14:paraId="0FECAF92" w14:textId="77777777" w:rsidR="00616771" w:rsidRPr="00BE574E" w:rsidRDefault="00616771" w:rsidP="000E067B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BE574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  <w:t>ERQ-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ppraisal</w:t>
            </w:r>
          </w:p>
        </w:tc>
        <w:tc>
          <w:tcPr>
            <w:tcW w:w="73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1837EE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A26484D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 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59B09D92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799BD95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00AEB47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771" w:rsidRPr="00BE574E" w14:paraId="38CC799B" w14:textId="77777777" w:rsidTr="000E067B">
        <w:trPr>
          <w:trHeight w:val="477"/>
          <w:jc w:val="center"/>
        </w:trPr>
        <w:tc>
          <w:tcPr>
            <w:tcW w:w="1302" w:type="pct"/>
            <w:shd w:val="clear" w:color="auto" w:fill="auto"/>
            <w:noWrap/>
            <w:vAlign w:val="center"/>
            <w:hideMark/>
          </w:tcPr>
          <w:p w14:paraId="669E85F6" w14:textId="77777777" w:rsidR="00616771" w:rsidRPr="00BE574E" w:rsidRDefault="00616771" w:rsidP="000E067B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BE574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  <w:t>ERQ-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ion</w:t>
            </w:r>
          </w:p>
        </w:tc>
        <w:tc>
          <w:tcPr>
            <w:tcW w:w="73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861564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bookmarkStart w:id="0" w:name="_Hlk112251809"/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bookmarkEnd w:id="0"/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4EF942A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613EC3E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255AF053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CC265E9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6771" w:rsidRPr="00BE574E" w14:paraId="55553B59" w14:textId="77777777" w:rsidTr="000E067B">
        <w:trPr>
          <w:trHeight w:val="477"/>
          <w:jc w:val="center"/>
        </w:trPr>
        <w:tc>
          <w:tcPr>
            <w:tcW w:w="1302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62009C" w14:textId="77777777" w:rsidR="00616771" w:rsidRPr="00BE574E" w:rsidRDefault="00616771" w:rsidP="000E067B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BE574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  <w:t>PDI-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738" w:type="pct"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BE1739" w14:textId="77777777" w:rsidR="00616771" w:rsidRPr="00DB7934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8DA22E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9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93623A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39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2C28A7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BE5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3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2089DA" w14:textId="77777777" w:rsidR="00616771" w:rsidRPr="00BE574E" w:rsidRDefault="00616771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16771" w:rsidRPr="00BE574E" w14:paraId="2C82E1AD" w14:textId="77777777" w:rsidTr="000E067B">
        <w:trPr>
          <w:trHeight w:val="477"/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</w:tcBorders>
            <w:shd w:val="clear" w:color="auto" w:fill="auto"/>
            <w:noWrap/>
          </w:tcPr>
          <w:p w14:paraId="41D2A64A" w14:textId="77777777" w:rsidR="00616771" w:rsidRPr="00BE574E" w:rsidRDefault="00616771" w:rsidP="000E06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 Correlation is significant at 0.05 level</w:t>
            </w:r>
          </w:p>
          <w:p w14:paraId="4942405F" w14:textId="77777777" w:rsidR="00616771" w:rsidRPr="00BE574E" w:rsidRDefault="00616771" w:rsidP="000E06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** Correlation is significant at 0.01 level </w:t>
            </w:r>
          </w:p>
          <w:p w14:paraId="0DAC4E09" w14:textId="77777777" w:rsidR="00616771" w:rsidRPr="00BE574E" w:rsidRDefault="00616771" w:rsidP="000E06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 Correlation is significant at 0.001 level</w:t>
            </w:r>
          </w:p>
          <w:p w14:paraId="263A7AB9" w14:textId="77777777" w:rsidR="00616771" w:rsidRPr="00BE574E" w:rsidRDefault="00616771" w:rsidP="000E06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27F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te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RI = Interpersonal </w:t>
            </w:r>
            <w:r w:rsidRPr="00BE574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BE5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ctivity Index, ERQ = Emotion Regulation Questionnaire, PDI = Peter’s Delusion Inventory</w:t>
            </w:r>
          </w:p>
        </w:tc>
      </w:tr>
    </w:tbl>
    <w:p w14:paraId="1A9C4828" w14:textId="77777777" w:rsidR="00372E26" w:rsidRDefault="00000000"/>
    <w:tbl>
      <w:tblPr>
        <w:tblStyle w:val="PlainTable3"/>
        <w:tblW w:w="5249" w:type="pct"/>
        <w:jc w:val="center"/>
        <w:tblLayout w:type="fixed"/>
        <w:tblLook w:val="0620" w:firstRow="1" w:lastRow="0" w:firstColumn="0" w:lastColumn="0" w:noHBand="1" w:noVBand="1"/>
      </w:tblPr>
      <w:tblGrid>
        <w:gridCol w:w="1798"/>
        <w:gridCol w:w="8"/>
        <w:gridCol w:w="1285"/>
        <w:gridCol w:w="904"/>
        <w:gridCol w:w="912"/>
        <w:gridCol w:w="1808"/>
        <w:gridCol w:w="1299"/>
        <w:gridCol w:w="908"/>
        <w:gridCol w:w="890"/>
        <w:gridCol w:w="14"/>
      </w:tblGrid>
      <w:tr w:rsidR="00514913" w:rsidRPr="00780E00" w14:paraId="219EFB5B" w14:textId="77777777" w:rsidTr="000E067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pct"/>
          <w:trHeight w:val="324"/>
          <w:jc w:val="center"/>
        </w:trPr>
        <w:tc>
          <w:tcPr>
            <w:tcW w:w="4993" w:type="pct"/>
            <w:gridSpan w:val="9"/>
            <w:tcBorders>
              <w:bottom w:val="single" w:sz="8" w:space="0" w:color="000000"/>
            </w:tcBorders>
            <w:shd w:val="clear" w:color="auto" w:fill="auto"/>
            <w:noWrap/>
          </w:tcPr>
          <w:p w14:paraId="57DB1CCF" w14:textId="77777777" w:rsidR="00514913" w:rsidRPr="00BE574E" w:rsidRDefault="00514913" w:rsidP="000E067B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 w:val="0"/>
                <w:sz w:val="20"/>
                <w:szCs w:val="20"/>
              </w:rPr>
              <w:t>Supplementary Table 2</w:t>
            </w:r>
          </w:p>
          <w:p w14:paraId="0BED172E" w14:textId="77777777" w:rsidR="00514913" w:rsidRPr="00780E00" w:rsidRDefault="00514913" w:rsidP="000E0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Subset of linear models testing effects of emotion regulation strategies and delusion-proneness on empathic tendencies </w:t>
            </w:r>
          </w:p>
        </w:tc>
      </w:tr>
      <w:tr w:rsidR="00514913" w:rsidRPr="00780E00" w14:paraId="62D1A906" w14:textId="77777777" w:rsidTr="000E067B">
        <w:trPr>
          <w:gridAfter w:val="1"/>
          <w:wAfter w:w="7" w:type="pct"/>
          <w:trHeight w:val="211"/>
          <w:jc w:val="center"/>
        </w:trPr>
        <w:tc>
          <w:tcPr>
            <w:tcW w:w="919" w:type="pct"/>
            <w:gridSpan w:val="2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1D9C03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578" w:type="pct"/>
            <w:gridSpan w:val="3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703A4" w14:textId="77777777" w:rsidR="00514913" w:rsidRPr="00780E00" w:rsidRDefault="00514913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28E">
              <w:rPr>
                <w:rFonts w:ascii="Times New Roman" w:eastAsia="Times New Roman" w:hAnsi="Times New Roman" w:cs="Times New Roman"/>
                <w:sz w:val="20"/>
                <w:szCs w:val="20"/>
              </w:rPr>
              <w:t>Model 2: IRI-Perspective Taking</w:t>
            </w:r>
          </w:p>
        </w:tc>
        <w:tc>
          <w:tcPr>
            <w:tcW w:w="92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53A1CA" w14:textId="77777777" w:rsidR="00514913" w:rsidRPr="00780E00" w:rsidRDefault="00514913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6" w:type="pct"/>
            <w:gridSpan w:val="3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29BD9" w14:textId="77777777" w:rsidR="00514913" w:rsidRPr="00780E00" w:rsidRDefault="00514913" w:rsidP="000E06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3FF4">
              <w:rPr>
                <w:rFonts w:ascii="Times New Roman" w:eastAsia="Times New Roman" w:hAnsi="Times New Roman" w:cs="Times New Roman"/>
                <w:sz w:val="20"/>
                <w:szCs w:val="20"/>
              </w:rPr>
              <w:t>Mode 3: IRI-Empathic Concern</w:t>
            </w:r>
          </w:p>
        </w:tc>
      </w:tr>
      <w:tr w:rsidR="00514913" w:rsidRPr="00780E00" w14:paraId="5CA635A6" w14:textId="77777777" w:rsidTr="000E067B">
        <w:trPr>
          <w:trHeight w:val="174"/>
          <w:jc w:val="center"/>
        </w:trPr>
        <w:tc>
          <w:tcPr>
            <w:tcW w:w="915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04E392D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658" w:type="pct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73F43FB2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</w:rPr>
              <w:sym w:font="Symbol" w:char="F062"/>
            </w:r>
            <w:r w:rsidRPr="00780E00">
              <w:rPr>
                <w:rFonts w:ascii="Times New Roman" w:hAnsi="Times New Roman" w:cs="Times New Roman"/>
              </w:rPr>
              <w:t xml:space="preserve"> (</w:t>
            </w:r>
            <w:r w:rsidRPr="00780E00">
              <w:rPr>
                <w:rFonts w:ascii="Times New Roman" w:hAnsi="Times New Roman" w:cs="Times New Roman"/>
                <w:i/>
                <w:iCs/>
              </w:rPr>
              <w:t>SE</w:t>
            </w:r>
            <w:r w:rsidRPr="00780E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0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C3C9362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64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3AEF2364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20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32D98DC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66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74DE81F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</w:rPr>
              <w:sym w:font="Symbol" w:char="F062"/>
            </w:r>
            <w:r w:rsidRPr="00780E00">
              <w:rPr>
                <w:rFonts w:ascii="Times New Roman" w:hAnsi="Times New Roman" w:cs="Times New Roman"/>
              </w:rPr>
              <w:t xml:space="preserve"> (</w:t>
            </w:r>
            <w:r w:rsidRPr="00780E00">
              <w:rPr>
                <w:rFonts w:ascii="Times New Roman" w:hAnsi="Times New Roman" w:cs="Times New Roman"/>
                <w:i/>
                <w:iCs/>
              </w:rPr>
              <w:t>SE</w:t>
            </w:r>
            <w:r w:rsidRPr="00780E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2" w:type="pct"/>
            <w:tcBorders>
              <w:top w:val="single" w:sz="8" w:space="0" w:color="auto"/>
              <w:bottom w:val="single" w:sz="6" w:space="0" w:color="auto"/>
            </w:tcBorders>
          </w:tcPr>
          <w:p w14:paraId="52CEA995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5D4C8C10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14913" w:rsidRPr="00780E00" w14:paraId="2C09AC77" w14:textId="77777777" w:rsidTr="000E067B">
        <w:trPr>
          <w:trHeight w:val="324"/>
          <w:jc w:val="center"/>
        </w:trPr>
        <w:tc>
          <w:tcPr>
            <w:tcW w:w="915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F651A76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Q-Suppression</w:t>
            </w:r>
          </w:p>
        </w:tc>
        <w:tc>
          <w:tcPr>
            <w:tcW w:w="658" w:type="pct"/>
            <w:gridSpan w:val="2"/>
            <w:tcBorders>
              <w:top w:val="single" w:sz="6" w:space="0" w:color="auto"/>
              <w:left w:val="nil"/>
            </w:tcBorders>
            <w:shd w:val="clear" w:color="auto" w:fill="auto"/>
            <w:noWrap/>
            <w:hideMark/>
          </w:tcPr>
          <w:p w14:paraId="14B5160F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21BF43A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64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5750015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20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490E325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Q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ppraisal</w:t>
            </w:r>
          </w:p>
        </w:tc>
        <w:tc>
          <w:tcPr>
            <w:tcW w:w="66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566F824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9)</w:t>
            </w:r>
          </w:p>
        </w:tc>
        <w:tc>
          <w:tcPr>
            <w:tcW w:w="462" w:type="pct"/>
            <w:tcBorders>
              <w:top w:val="single" w:sz="6" w:space="0" w:color="auto"/>
            </w:tcBorders>
          </w:tcPr>
          <w:p w14:paraId="0A4A7BC9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60" w:type="pct"/>
            <w:gridSpan w:val="2"/>
            <w:tcBorders>
              <w:top w:val="single" w:sz="6" w:space="0" w:color="auto"/>
            </w:tcBorders>
          </w:tcPr>
          <w:p w14:paraId="667B877D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514913" w:rsidRPr="00780E00" w14:paraId="0DAAC56C" w14:textId="77777777" w:rsidTr="000E067B">
        <w:trPr>
          <w:trHeight w:val="324"/>
          <w:jc w:val="center"/>
        </w:trPr>
        <w:tc>
          <w:tcPr>
            <w:tcW w:w="915" w:type="pct"/>
            <w:shd w:val="clear" w:color="auto" w:fill="auto"/>
            <w:noWrap/>
          </w:tcPr>
          <w:p w14:paraId="0A2A13D8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I-Total Score</w:t>
            </w:r>
          </w:p>
        </w:tc>
        <w:tc>
          <w:tcPr>
            <w:tcW w:w="658" w:type="pct"/>
            <w:gridSpan w:val="2"/>
            <w:tcBorders>
              <w:left w:val="nil"/>
            </w:tcBorders>
            <w:shd w:val="clear" w:color="auto" w:fill="auto"/>
            <w:noWrap/>
          </w:tcPr>
          <w:p w14:paraId="0B480B4E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9)</w:t>
            </w:r>
          </w:p>
        </w:tc>
        <w:tc>
          <w:tcPr>
            <w:tcW w:w="460" w:type="pct"/>
            <w:shd w:val="clear" w:color="auto" w:fill="auto"/>
            <w:noWrap/>
          </w:tcPr>
          <w:p w14:paraId="65E66DE6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</w:tcPr>
          <w:p w14:paraId="54130418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920" w:type="pct"/>
            <w:shd w:val="clear" w:color="auto" w:fill="auto"/>
            <w:noWrap/>
          </w:tcPr>
          <w:p w14:paraId="7890EA00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I-Total Score</w:t>
            </w:r>
          </w:p>
        </w:tc>
        <w:tc>
          <w:tcPr>
            <w:tcW w:w="661" w:type="pct"/>
            <w:shd w:val="clear" w:color="auto" w:fill="auto"/>
            <w:noWrap/>
          </w:tcPr>
          <w:p w14:paraId="6A6E07AB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2" w:type="pct"/>
          </w:tcPr>
          <w:p w14:paraId="1A292D20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0" w:type="pct"/>
            <w:gridSpan w:val="2"/>
          </w:tcPr>
          <w:p w14:paraId="38B4DDB9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7</w:t>
            </w:r>
          </w:p>
        </w:tc>
      </w:tr>
      <w:tr w:rsidR="00514913" w:rsidRPr="00780E00" w14:paraId="24806F1E" w14:textId="77777777" w:rsidTr="000E067B">
        <w:trPr>
          <w:trHeight w:val="324"/>
          <w:jc w:val="center"/>
        </w:trPr>
        <w:tc>
          <w:tcPr>
            <w:tcW w:w="915" w:type="pct"/>
            <w:shd w:val="clear" w:color="auto" w:fill="auto"/>
            <w:noWrap/>
            <w:hideMark/>
          </w:tcPr>
          <w:p w14:paraId="6B647116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STAI-TTAS</w:t>
            </w:r>
          </w:p>
        </w:tc>
        <w:tc>
          <w:tcPr>
            <w:tcW w:w="658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7534352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13)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204A4AAD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5D1F96ED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1FEDF843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STAI-TTAS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0759E6FA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" w:type="pct"/>
          </w:tcPr>
          <w:p w14:paraId="1EFEC6FC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60" w:type="pct"/>
            <w:gridSpan w:val="2"/>
          </w:tcPr>
          <w:p w14:paraId="2F2473EF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14913" w:rsidRPr="00780E00" w14:paraId="78045CAC" w14:textId="77777777" w:rsidTr="000E067B">
        <w:trPr>
          <w:trHeight w:val="324"/>
          <w:jc w:val="center"/>
        </w:trPr>
        <w:tc>
          <w:tcPr>
            <w:tcW w:w="915" w:type="pct"/>
            <w:shd w:val="clear" w:color="auto" w:fill="auto"/>
            <w:noWrap/>
            <w:hideMark/>
          </w:tcPr>
          <w:p w14:paraId="6E339CD3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RRS-DS</w:t>
            </w:r>
          </w:p>
        </w:tc>
        <w:tc>
          <w:tcPr>
            <w:tcW w:w="658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4D143D11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1C779D1B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33D2C5D0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37FB8E76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RRS-DS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48950CCC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" w:type="pct"/>
          </w:tcPr>
          <w:p w14:paraId="1918D656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0" w:type="pct"/>
            <w:gridSpan w:val="2"/>
          </w:tcPr>
          <w:p w14:paraId="68E36E1E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14913" w:rsidRPr="00780E00" w14:paraId="698A8F63" w14:textId="77777777" w:rsidTr="000E067B">
        <w:trPr>
          <w:trHeight w:val="324"/>
          <w:jc w:val="center"/>
        </w:trPr>
        <w:tc>
          <w:tcPr>
            <w:tcW w:w="915" w:type="pct"/>
            <w:shd w:val="clear" w:color="auto" w:fill="auto"/>
            <w:noWrap/>
            <w:hideMark/>
          </w:tcPr>
          <w:p w14:paraId="5A642247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58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4E83D7EE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shd w:val="clear" w:color="auto" w:fill="auto"/>
            <w:noWrap/>
            <w:hideMark/>
          </w:tcPr>
          <w:p w14:paraId="32FFB302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16831CA2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14:paraId="3EEE4293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14:paraId="557CE56E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9)</w:t>
            </w:r>
          </w:p>
        </w:tc>
        <w:tc>
          <w:tcPr>
            <w:tcW w:w="462" w:type="pct"/>
          </w:tcPr>
          <w:p w14:paraId="337A999C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0" w:type="pct"/>
            <w:gridSpan w:val="2"/>
          </w:tcPr>
          <w:p w14:paraId="0163B7B0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14913" w:rsidRPr="00780E00" w14:paraId="42B70FA9" w14:textId="77777777" w:rsidTr="000E067B">
        <w:trPr>
          <w:trHeight w:val="324"/>
          <w:jc w:val="center"/>
        </w:trPr>
        <w:tc>
          <w:tcPr>
            <w:tcW w:w="915" w:type="pct"/>
            <w:shd w:val="clear" w:color="auto" w:fill="auto"/>
            <w:noWrap/>
          </w:tcPr>
          <w:p w14:paraId="03ABA881" w14:textId="77777777" w:rsidR="00514913" w:rsidRPr="00780E00" w:rsidRDefault="00514913" w:rsidP="000E0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58" w:type="pct"/>
            <w:gridSpan w:val="2"/>
            <w:tcBorders>
              <w:left w:val="nil"/>
            </w:tcBorders>
            <w:shd w:val="clear" w:color="auto" w:fill="auto"/>
            <w:noWrap/>
          </w:tcPr>
          <w:p w14:paraId="6B6C0C24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.20)</w:t>
            </w:r>
          </w:p>
        </w:tc>
        <w:tc>
          <w:tcPr>
            <w:tcW w:w="460" w:type="pct"/>
            <w:shd w:val="clear" w:color="auto" w:fill="auto"/>
            <w:noWrap/>
          </w:tcPr>
          <w:p w14:paraId="2B1AB285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</w:tcPr>
          <w:p w14:paraId="3A3F7275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</w:tcPr>
          <w:p w14:paraId="2F16B9B0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61" w:type="pct"/>
            <w:shd w:val="clear" w:color="auto" w:fill="auto"/>
            <w:noWrap/>
          </w:tcPr>
          <w:p w14:paraId="15DE5DD8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" w:type="pct"/>
          </w:tcPr>
          <w:p w14:paraId="0EC2F732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0" w:type="pct"/>
            <w:gridSpan w:val="2"/>
          </w:tcPr>
          <w:p w14:paraId="6891F6D4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14913" w:rsidRPr="00780E00" w14:paraId="3BA987B9" w14:textId="77777777" w:rsidTr="000E067B">
        <w:trPr>
          <w:trHeight w:val="324"/>
          <w:jc w:val="center"/>
        </w:trPr>
        <w:tc>
          <w:tcPr>
            <w:tcW w:w="915" w:type="pct"/>
            <w:shd w:val="clear" w:color="auto" w:fill="auto"/>
            <w:noWrap/>
          </w:tcPr>
          <w:p w14:paraId="03E0AEC6" w14:textId="77777777" w:rsidR="00514913" w:rsidRPr="00780E00" w:rsidRDefault="00514913" w:rsidP="000E0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658" w:type="pct"/>
            <w:gridSpan w:val="2"/>
            <w:tcBorders>
              <w:left w:val="nil"/>
            </w:tcBorders>
            <w:shd w:val="clear" w:color="auto" w:fill="auto"/>
            <w:noWrap/>
          </w:tcPr>
          <w:p w14:paraId="5D9D9661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 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shd w:val="clear" w:color="auto" w:fill="auto"/>
            <w:noWrap/>
          </w:tcPr>
          <w:p w14:paraId="019EE6C7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64" w:type="pct"/>
            <w:shd w:val="clear" w:color="auto" w:fill="auto"/>
            <w:noWrap/>
          </w:tcPr>
          <w:p w14:paraId="4808041C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0" w:type="pct"/>
            <w:shd w:val="clear" w:color="auto" w:fill="auto"/>
            <w:noWrap/>
          </w:tcPr>
          <w:p w14:paraId="76927944" w14:textId="77777777" w:rsidR="00514913" w:rsidRPr="00780E00" w:rsidRDefault="00514913" w:rsidP="000E0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661" w:type="pct"/>
            <w:shd w:val="clear" w:color="auto" w:fill="auto"/>
            <w:noWrap/>
          </w:tcPr>
          <w:p w14:paraId="6C431BDD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" w:type="pct"/>
          </w:tcPr>
          <w:p w14:paraId="6590D85B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60" w:type="pct"/>
            <w:gridSpan w:val="2"/>
          </w:tcPr>
          <w:p w14:paraId="00C90AA2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514913" w:rsidRPr="00780E00" w14:paraId="05004C8D" w14:textId="77777777" w:rsidTr="000E067B">
        <w:trPr>
          <w:trHeight w:val="324"/>
          <w:jc w:val="center"/>
        </w:trPr>
        <w:tc>
          <w:tcPr>
            <w:tcW w:w="915" w:type="pct"/>
            <w:shd w:val="clear" w:color="auto" w:fill="auto"/>
            <w:noWrap/>
          </w:tcPr>
          <w:p w14:paraId="71C897C0" w14:textId="77777777" w:rsidR="00514913" w:rsidRPr="00780E00" w:rsidRDefault="00514913" w:rsidP="000E0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WASI-II</w:t>
            </w:r>
          </w:p>
        </w:tc>
        <w:tc>
          <w:tcPr>
            <w:tcW w:w="658" w:type="pct"/>
            <w:gridSpan w:val="2"/>
            <w:tcBorders>
              <w:left w:val="nil"/>
            </w:tcBorders>
            <w:shd w:val="clear" w:color="auto" w:fill="auto"/>
            <w:noWrap/>
          </w:tcPr>
          <w:p w14:paraId="37729A5C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shd w:val="clear" w:color="auto" w:fill="auto"/>
            <w:noWrap/>
          </w:tcPr>
          <w:p w14:paraId="42988DC5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64" w:type="pct"/>
            <w:shd w:val="clear" w:color="auto" w:fill="auto"/>
            <w:noWrap/>
          </w:tcPr>
          <w:p w14:paraId="718389F1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20" w:type="pct"/>
            <w:shd w:val="clear" w:color="auto" w:fill="auto"/>
            <w:noWrap/>
          </w:tcPr>
          <w:p w14:paraId="5E4FD869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>WASI-II</w:t>
            </w:r>
          </w:p>
        </w:tc>
        <w:tc>
          <w:tcPr>
            <w:tcW w:w="661" w:type="pct"/>
            <w:shd w:val="clear" w:color="auto" w:fill="auto"/>
            <w:noWrap/>
          </w:tcPr>
          <w:p w14:paraId="382E29B5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462" w:type="pct"/>
          </w:tcPr>
          <w:p w14:paraId="5E02DE5E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60" w:type="pct"/>
            <w:gridSpan w:val="2"/>
          </w:tcPr>
          <w:p w14:paraId="2F199F48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</w:tr>
      <w:tr w:rsidR="00514913" w:rsidRPr="00780E00" w14:paraId="1C0ECF8C" w14:textId="77777777" w:rsidTr="000E067B">
        <w:trPr>
          <w:trHeight w:val="324"/>
          <w:jc w:val="center"/>
        </w:trPr>
        <w:tc>
          <w:tcPr>
            <w:tcW w:w="915" w:type="pct"/>
            <w:shd w:val="clear" w:color="auto" w:fill="auto"/>
            <w:noWrap/>
          </w:tcPr>
          <w:p w14:paraId="778563F5" w14:textId="77777777" w:rsidR="00514913" w:rsidRPr="00780E00" w:rsidRDefault="00514913" w:rsidP="000E0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 xml:space="preserve">Overall Model </w:t>
            </w:r>
          </w:p>
        </w:tc>
        <w:tc>
          <w:tcPr>
            <w:tcW w:w="658" w:type="pct"/>
            <w:gridSpan w:val="2"/>
            <w:tcBorders>
              <w:left w:val="nil"/>
            </w:tcBorders>
            <w:shd w:val="clear" w:color="auto" w:fill="auto"/>
            <w:noWrap/>
          </w:tcPr>
          <w:p w14:paraId="5358AAAF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. </w:t>
            </w:r>
            <w:r w:rsidRPr="00780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0" w:type="pct"/>
            <w:shd w:val="clear" w:color="auto" w:fill="auto"/>
            <w:noWrap/>
          </w:tcPr>
          <w:p w14:paraId="0B98DF02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(8,119)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</w:tcPr>
          <w:p w14:paraId="02B004A1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0" w:type="pct"/>
            <w:shd w:val="clear" w:color="auto" w:fill="auto"/>
            <w:noWrap/>
          </w:tcPr>
          <w:p w14:paraId="35AE511B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E00">
              <w:rPr>
                <w:rFonts w:ascii="Times New Roman" w:hAnsi="Times New Roman" w:cs="Times New Roman"/>
                <w:sz w:val="20"/>
                <w:szCs w:val="20"/>
              </w:rPr>
              <w:t xml:space="preserve">Overall Model </w:t>
            </w:r>
          </w:p>
        </w:tc>
        <w:tc>
          <w:tcPr>
            <w:tcW w:w="661" w:type="pct"/>
            <w:shd w:val="clear" w:color="auto" w:fill="auto"/>
            <w:noWrap/>
          </w:tcPr>
          <w:p w14:paraId="7B6A50A0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. </w:t>
            </w:r>
            <w:r w:rsidRPr="00780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462" w:type="pct"/>
          </w:tcPr>
          <w:p w14:paraId="38A3F679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(8,119)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60" w:type="pct"/>
            <w:gridSpan w:val="2"/>
          </w:tcPr>
          <w:p w14:paraId="05334C9D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514913" w:rsidRPr="00780E00" w14:paraId="5D0238E5" w14:textId="77777777" w:rsidTr="000E067B">
        <w:trPr>
          <w:gridAfter w:val="1"/>
          <w:wAfter w:w="7" w:type="pct"/>
          <w:trHeight w:val="324"/>
          <w:jc w:val="center"/>
        </w:trPr>
        <w:tc>
          <w:tcPr>
            <w:tcW w:w="4993" w:type="pct"/>
            <w:gridSpan w:val="9"/>
            <w:tcBorders>
              <w:top w:val="single" w:sz="8" w:space="0" w:color="000000"/>
            </w:tcBorders>
            <w:shd w:val="clear" w:color="auto" w:fill="auto"/>
            <w:noWrap/>
          </w:tcPr>
          <w:p w14:paraId="7F3CDD49" w14:textId="77777777" w:rsidR="00514913" w:rsidRPr="00780E00" w:rsidRDefault="00514913" w:rsidP="000E0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E0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te.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RI=Interpersonal </w:t>
            </w:r>
            <w:r w:rsidRPr="00780E0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80E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activity Index, ERQ=Emotion Regulation Questionnaire, PDI=Peter’s Delusion Inventory, </w:t>
            </w:r>
            <w:r w:rsidRPr="00780E00">
              <w:rPr>
                <w:rFonts w:ascii="Times New Roman" w:hAnsi="Times New Roman" w:cs="Times New Roman"/>
                <w:sz w:val="16"/>
                <w:szCs w:val="16"/>
              </w:rPr>
              <w:t>STAI-TTS=State Trait Anxiety Inventory-Total Trait Anxiety Score, RRS-DS=Ruminative Response Scale-Depression Score, WASI=Wechsler Abbreviated Scale of Intelligence-II</w:t>
            </w:r>
          </w:p>
        </w:tc>
      </w:tr>
    </w:tbl>
    <w:p w14:paraId="2D9286F8" w14:textId="77777777" w:rsidR="00616771" w:rsidRDefault="00616771"/>
    <w:sectPr w:rsidR="00616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D27"/>
    <w:rsid w:val="003F274D"/>
    <w:rsid w:val="00514913"/>
    <w:rsid w:val="005D4D27"/>
    <w:rsid w:val="00616771"/>
    <w:rsid w:val="00676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2823B"/>
  <w15:chartTrackingRefBased/>
  <w15:docId w15:val="{B73F9988-6E70-4B94-8CF0-244015682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167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ms</dc:creator>
  <cp:keywords/>
  <dc:description/>
  <cp:lastModifiedBy>Emma Herms</cp:lastModifiedBy>
  <cp:revision>3</cp:revision>
  <dcterms:created xsi:type="dcterms:W3CDTF">2022-08-28T17:47:00Z</dcterms:created>
  <dcterms:modified xsi:type="dcterms:W3CDTF">2022-08-28T17:48:00Z</dcterms:modified>
</cp:coreProperties>
</file>